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27C53" w14:textId="6378B16B" w:rsidR="0086337A" w:rsidRPr="0086337A" w:rsidRDefault="0086337A" w:rsidP="0086337A">
      <w:pPr>
        <w:spacing w:before="240" w:after="200" w:line="480" w:lineRule="auto"/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</w:pPr>
      <w:bookmarkStart w:id="0" w:name="_Hlk211906598"/>
      <w:r w:rsidRPr="0086337A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S4 Table</w:t>
      </w:r>
      <w:r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.</w:t>
      </w:r>
      <w:r w:rsidRPr="0086337A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 xml:space="preserve"> Excluded articles with reasons</w:t>
      </w:r>
    </w:p>
    <w:tbl>
      <w:tblPr>
        <w:tblStyle w:val="TableGrid11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5654"/>
        <w:gridCol w:w="1803"/>
      </w:tblGrid>
      <w:tr w:rsidR="0086337A" w:rsidRPr="0086337A" w14:paraId="6F8976C2" w14:textId="77777777" w:rsidTr="006707D6">
        <w:tc>
          <w:tcPr>
            <w:tcW w:w="18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bookmarkEnd w:id="0"/>
          <w:p w14:paraId="34D83C24" w14:textId="77777777" w:rsidR="0086337A" w:rsidRPr="0086337A" w:rsidRDefault="0086337A" w:rsidP="00863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uthor/s</w:t>
            </w:r>
          </w:p>
          <w:p w14:paraId="66880F90" w14:textId="77777777" w:rsidR="0086337A" w:rsidRPr="0086337A" w:rsidRDefault="0086337A" w:rsidP="0086337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56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CC9E307" w14:textId="77777777" w:rsidR="0086337A" w:rsidRPr="0086337A" w:rsidRDefault="0086337A" w:rsidP="0086337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ame of the Articles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817439C" w14:textId="77777777" w:rsidR="0086337A" w:rsidRPr="0086337A" w:rsidRDefault="0086337A" w:rsidP="0086337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ason/missing for exclusion</w:t>
            </w:r>
          </w:p>
        </w:tc>
      </w:tr>
      <w:tr w:rsidR="0086337A" w:rsidRPr="0086337A" w14:paraId="7309E2CE" w14:textId="77777777" w:rsidTr="006707D6">
        <w:tc>
          <w:tcPr>
            <w:tcW w:w="18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9DEE6F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Shamsul, et al. 2016</w:t>
            </w:r>
          </w:p>
        </w:tc>
        <w:tc>
          <w:tcPr>
            <w:tcW w:w="56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D0D8D6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ment exposure to Escherichia coli among abattoir workers in Malaysia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1B72A4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ull text</w:t>
            </w:r>
          </w:p>
        </w:tc>
      </w:tr>
      <w:tr w:rsidR="0086337A" w:rsidRPr="0086337A" w14:paraId="0CFBD43D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D4EE1F5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bunna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, et al. 202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363F6E36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ment of Food Safety Knowledge, Attitudes, and Practices among Meat Handlers in Bishoftu City, Ethiop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73F146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ull text</w:t>
            </w:r>
          </w:p>
        </w:tc>
      </w:tr>
      <w:tr w:rsidR="0086337A" w:rsidRPr="0086337A" w14:paraId="04A0C6A7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09D86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Elblla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2018</w:t>
            </w:r>
          </w:p>
          <w:p w14:paraId="78C03372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00828D8F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Assessment of Meat Safety Knowledge, Attitudes and Practices Among the Slaughterhouse Workers in ED </w:t>
            </w: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Dueim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City_ White Nile St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7D6537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ull text</w:t>
            </w:r>
          </w:p>
        </w:tc>
      </w:tr>
      <w:tr w:rsidR="0086337A" w:rsidRPr="0086337A" w14:paraId="45AE7191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6F1A137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Ozdemir et al. 2010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1EC28114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Determination of microbial surface contamination on beef carcass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DEA00A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ull text</w:t>
            </w:r>
          </w:p>
        </w:tc>
      </w:tr>
      <w:tr w:rsidR="0086337A" w:rsidRPr="0086337A" w14:paraId="761F9CFF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047A646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Vieira et al. 2014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67C29E73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Game meat hygiene and safety in Portug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458582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ull text</w:t>
            </w:r>
          </w:p>
        </w:tc>
      </w:tr>
      <w:tr w:rsidR="0086337A" w:rsidRPr="0086337A" w14:paraId="7221DF57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5D6DB7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Nastasijevic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</w:t>
            </w:r>
          </w:p>
          <w:p w14:paraId="0EAF7088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7B7CB944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battoir hygien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DC57D1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7EC3C957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881F489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ynewa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4C8EDCD9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1FBB49B3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ment of Bacteriological Quality of Sheep Carcasses, Effect Level of 2.5% Citric Acid Spray on Bacterial Contamination of Meat, and Hygiene Practices of Workers in a Selected Abattoir in Debre Zeit Town, Central Ethiop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071BD6" w14:textId="77777777" w:rsidR="0086337A" w:rsidRPr="0086337A" w:rsidRDefault="0086337A" w:rsidP="0086337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55D8E9B7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80FFE5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ejab et al.</w:t>
            </w:r>
          </w:p>
          <w:p w14:paraId="589C8966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084FE05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ampylobacter in chicken carcasses and slaughterhouses in Malays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5DBAE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0FEB78E4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D8B069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l-Abd M</w:t>
            </w:r>
          </w:p>
          <w:p w14:paraId="5988CB6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6FEF6A9B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Evaluation of hygienic status of local slaughterhouses in Al – Marj, Libya and Its effect on microbial Load of Mea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D9ADC0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7624886C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7898A0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handari et al.</w:t>
            </w:r>
          </w:p>
          <w:p w14:paraId="52805DF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21A2CF5D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actors associated with meat hygiene practices among meat-handlers in Metropolitan City of Kathmandu, Nep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F9E07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0DFBC280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2927FC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bdullahi et al.</w:t>
            </w:r>
          </w:p>
          <w:p w14:paraId="793C1E4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12634E4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ood safety knowledge, attitude, and practice toward compliance with abattoir laws among the abattoir workers in Malays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BFFA8E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4A9DB302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E6162B9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eferi SC</w:t>
            </w:r>
          </w:p>
          <w:p w14:paraId="49150BD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4774905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ood Safety Practice and Its Associated Factors among Meat Handlers in North Shewa Zone, Oromia, Ethiop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D189BB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36CE505A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EE93908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obinson et al.</w:t>
            </w:r>
          </w:p>
          <w:p w14:paraId="743DB18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7DD1A9FD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Occurrences of thermophilic Campylobacter in pigs slaughtered at Morogoro slaughter slabs, Tanzan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73569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57907BCC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3ED50A8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Jessica et al.</w:t>
            </w:r>
          </w:p>
          <w:p w14:paraId="623C0D3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34D36B5E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Self-reported occupational injuries among industrial beef slaughterhouse workers in the Midwestern United Sta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CAC91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16D882C1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CEA2D28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Upadhayaya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1ED32E86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26ACA01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Survey on Good Hygiene Practices in Retail Meat Shops in Butwal Municipality, Nep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86BB9E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0FC4BCBA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B1CDE3D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rajkoska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6D867F8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5BD684A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he impact of the hygiene in the slaughterhouse on microbiological status of lamb carcass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ABE03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ublic health</w:t>
            </w:r>
          </w:p>
        </w:tc>
      </w:tr>
      <w:tr w:rsidR="0086337A" w:rsidRPr="0086337A" w14:paraId="1073810A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988E7E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hmed et al.</w:t>
            </w:r>
          </w:p>
          <w:p w14:paraId="6434D1C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5960586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ood Safety Programs that should be Implemented in Slaughterhouses: Review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2BEEC2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eview</w:t>
            </w:r>
          </w:p>
        </w:tc>
      </w:tr>
      <w:tr w:rsidR="0086337A" w:rsidRPr="0086337A" w14:paraId="2C3C5D60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A2A1A1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Lassok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7C3722A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6A38E250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rom Pig to Pork: Methicillin-Resistant Staphylococcus aureus in the Pork Production Cha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4F174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eview</w:t>
            </w:r>
          </w:p>
        </w:tc>
      </w:tr>
      <w:tr w:rsidR="0086337A" w:rsidRPr="0086337A" w14:paraId="27C78DE3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2D7054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Obidiegwu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2DF1CFEE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30C2A93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Public Health Challenges in </w:t>
            </w: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Somachi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Main Abattoir Owerri, Nigeria: A Review and Field Activity Repor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E26EF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eview</w:t>
            </w:r>
          </w:p>
        </w:tc>
      </w:tr>
      <w:tr w:rsidR="0086337A" w:rsidRPr="0086337A" w14:paraId="4C76FC41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D9B11F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Ibrahim et al.</w:t>
            </w:r>
          </w:p>
          <w:p w14:paraId="310DC631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787910E0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ole of slaughter facilities management in zoonoses and safety of meat produced for human consumption in Nigeria: a review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8961B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eview</w:t>
            </w:r>
          </w:p>
        </w:tc>
      </w:tr>
      <w:tr w:rsidR="0086337A" w:rsidRPr="0086337A" w14:paraId="37F992EA" w14:textId="77777777" w:rsidTr="006707D6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BB821B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yokabi et al.</w:t>
            </w:r>
          </w:p>
          <w:p w14:paraId="31F2CDC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</w:tcPr>
          <w:p w14:paraId="4ACD837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rom farm to table: exploring food handling and hygiene practices of meat and milk value chain actors in Ethiop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39583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Slaughterhouse </w:t>
            </w:r>
          </w:p>
        </w:tc>
      </w:tr>
    </w:tbl>
    <w:tbl>
      <w:tblPr>
        <w:tblW w:w="9231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5904"/>
        <w:gridCol w:w="1532"/>
      </w:tblGrid>
      <w:tr w:rsidR="0086337A" w:rsidRPr="0086337A" w14:paraId="50DDF92A" w14:textId="77777777" w:rsidTr="006707D6">
        <w:trPr>
          <w:trHeight w:val="719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F48B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acholewicz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</w:t>
            </w:r>
          </w:p>
          <w:p w14:paraId="3A037B0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358D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 comparison of fluctuations of Campylobacter and Escherichia coli concentrations on broiler chicken carcasses during processing in two slaughterhous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0AC4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72F42C69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C92A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Manafi et al</w:t>
            </w:r>
          </w:p>
          <w:p w14:paraId="6D83EF8E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0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A0C6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ntibiotic resistance and biofilm formation ability of Salmonella serotypes isolated from beef, mutton, and meat contact surfaces at retai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AA1F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2DDAA835" w14:textId="77777777" w:rsidTr="006707D6">
        <w:trPr>
          <w:trHeight w:val="773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8B461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Savin et al</w:t>
            </w:r>
          </w:p>
          <w:p w14:paraId="120CA703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FD34B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ntibiotic</w:t>
            </w: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noBreakHyphen/>
              <w:t>resistant bacteria, antibiotic resistance genes, and antibiotic residues in wastewater from a poultry slaughterhouse after conventional and advanced treatment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965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76B0A687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D01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Zhu et al. </w:t>
            </w:r>
          </w:p>
          <w:p w14:paraId="4E031690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5771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ntimicrobial resistance and resistance genes in Salmonella strains isolated from broiler chickens along the slaughtering process in Chi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692F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1A91BEAD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8DF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Okpala et al. </w:t>
            </w:r>
          </w:p>
          <w:p w14:paraId="5AE01F8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7A144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ing Nigerian Butchers’ Knowledge and Perception of Good Hygiene and Storage Practices: A Cattle Slaughterhouse Case Analysi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9243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59E89907" w14:textId="77777777" w:rsidTr="006707D6">
        <w:trPr>
          <w:trHeight w:val="864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BE60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Blagojevic et al. </w:t>
            </w:r>
          </w:p>
          <w:p w14:paraId="6F305D50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AA3E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ment of potential contribution of official meat inspection and abattoir process hygiene to biological safety assurance of final beef and pork carcass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E0D2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32386BD8" w14:textId="77777777" w:rsidTr="006707D6">
        <w:trPr>
          <w:trHeight w:val="773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78FC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Nyamakwere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7685346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88A51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sessment of salmonella, Escherichia coli, Enterobacteriaceae and aerobic colony counts contamination levels during the beef slaughter proces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F2E1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700B375F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E137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Abed et al. </w:t>
            </w:r>
          </w:p>
          <w:p w14:paraId="1A8E69F8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4147A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Assessment of the work conditions of small slaughterhouses in the </w:t>
            </w: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hi-Qar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governorate in Ira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26DC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4350972E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38E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odrigues et al. 2018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C3728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TP-Bioluminescence and Conventional Microbiology for Hygiene Evaluation of Cutting Room Surfaces in Poultry Slaughterhou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CE4C1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011A0083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9C1A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Katale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t.</w:t>
            </w:r>
          </w:p>
          <w:p w14:paraId="62A5437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B45DC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Bovine tuberculosis at the human-livestock-wildlife interface: Is it a public health problem in Tanzania? A revie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0A40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1E2AFDC6" w14:textId="77777777" w:rsidTr="006707D6">
        <w:trPr>
          <w:trHeight w:val="485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4B1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Rasschaert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5057F00C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0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0EC3A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ampylobacter contamination of broilers: the role of transport and slaughterhou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34E2E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28055DBF" w14:textId="77777777" w:rsidTr="006707D6">
        <w:trPr>
          <w:trHeight w:val="521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5E35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Kechih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766909D1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A8CCA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arriage Methicillin-Resistant Staphylococcus aureus in Poultry and Cattle in Northern Alg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7F095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35401EA9" w14:textId="77777777" w:rsidTr="006707D6">
        <w:trPr>
          <w:trHeight w:val="864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252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Um et al.</w:t>
            </w:r>
          </w:p>
          <w:p w14:paraId="61A02EEB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4E0FC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omparison of the incidence of pathogenic and antibiotic-resistant Escherichia coli strains in adult cattle and veal calf slaughterhouse effluents highlighted different risks for public healt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07C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0114F647" w14:textId="77777777" w:rsidTr="006707D6">
        <w:trPr>
          <w:trHeight w:val="719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156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rojahn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2A7312B8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F1E4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ontamination of chicken meat with extended-spectrum beta-lactamase producing- Klebsiella pneumoniae and Escherichia coli during scalding and defeathering of broiler carcass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718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53253DF7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8B80B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Biasino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46F944F4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2A81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orrelation between slaughter practices and the distribution of Salmonella and hygiene indicator bacteria on pig carcasses during slaugh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818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6F472C93" w14:textId="77777777" w:rsidTr="006707D6">
        <w:trPr>
          <w:trHeight w:val="485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6FF9A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daifeh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2B488CB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0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C07AD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ritical Analysis of Pork QMRA Focusing on Slaughterhouses: Lessons from the Past and Future Trend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4999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6D6C41F4" w14:textId="77777777" w:rsidTr="006707D6">
        <w:trPr>
          <w:trHeight w:val="57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F3D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Felin et al.</w:t>
            </w:r>
          </w:p>
          <w:p w14:paraId="65E97E36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D367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Current food chain information provides insufficient information for modern meat inspection of pig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04EF" w14:textId="77777777" w:rsidR="0086337A" w:rsidRPr="0086337A" w:rsidRDefault="0086337A" w:rsidP="0086337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</w:tbl>
    <w:tbl>
      <w:tblPr>
        <w:tblStyle w:val="TableGrid2"/>
        <w:tblW w:w="9253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5996"/>
        <w:gridCol w:w="1552"/>
      </w:tblGrid>
      <w:tr w:rsidR="0086337A" w:rsidRPr="0086337A" w14:paraId="457EB227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D2B14AA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akeshi et al.</w:t>
            </w:r>
          </w:p>
          <w:p w14:paraId="28C4B4A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1D53E82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Detection of Salmonella spp. Isolates from Specimens due to Pork Production Chains in Hue City, Vietna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6FDE67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64A42A20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8855CFC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sakura et al.</w:t>
            </w:r>
          </w:p>
          <w:p w14:paraId="1F4CE8B8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6488A50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Development and Evaluation of Fluorescence immunochromatography for Rapid and Sensitive Detection of Thermophilic Campylobact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92FAA46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5F9CD3D5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F100A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Melero et al.</w:t>
            </w:r>
          </w:p>
          <w:p w14:paraId="20B2667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77111F91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Distribution and Persistence of Listeria monocytogenes in a Heavily Contaminated Poultry Processing Facil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6F4FD0D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30076185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7772BD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Bello et al.</w:t>
            </w:r>
          </w:p>
          <w:p w14:paraId="677986C3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3C33D95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Management of slaughterhouses in northern Nigeria and the safety of meat produced for human consumpt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C255A56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6EC9E961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3501B6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Asare </w:t>
            </w:r>
          </w:p>
          <w:p w14:paraId="5A8F672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0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4A751A4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Meat handling knowledge, attitudes, and practices among slaughterhouse workers in tamale metropoli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97F2C0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5E509B14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30B155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Meloni et al.</w:t>
            </w:r>
          </w:p>
          <w:p w14:paraId="6B3E820B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580FDF39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Occurrence of food-borne pathogens and process hygiene indicators in three Italian poultry slaughterhous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3F37807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718CC123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55A35E4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Zakeri et al.</w:t>
            </w:r>
          </w:p>
          <w:p w14:paraId="00D24DB0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3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</w:tcPr>
          <w:p w14:paraId="1EFB14F5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Prevalence and risk factors associated with Q fever infection in slaughterhouse workers in Fars province, Ira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15FC171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  <w:tr w:rsidR="0086337A" w:rsidRPr="0086337A" w14:paraId="244F2F94" w14:textId="77777777" w:rsidTr="006707D6">
        <w:trPr>
          <w:jc w:val="center"/>
        </w:trPr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3FDA3CE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Abukhattab</w:t>
            </w:r>
            <w:proofErr w:type="spellEnd"/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 xml:space="preserve"> et al.</w:t>
            </w:r>
          </w:p>
          <w:p w14:paraId="32607D8F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2022</w:t>
            </w:r>
          </w:p>
        </w:tc>
        <w:tc>
          <w:tcPr>
            <w:tcW w:w="5996" w:type="dxa"/>
            <w:tcBorders>
              <w:top w:val="nil"/>
              <w:left w:val="nil"/>
              <w:right w:val="nil"/>
            </w:tcBorders>
          </w:tcPr>
          <w:p w14:paraId="3ABD9D88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Towards a One Health Food Safety Strategy for Palestine: A Mixed-Method Study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1751484B" w14:textId="77777777" w:rsidR="0086337A" w:rsidRPr="0086337A" w:rsidRDefault="0086337A" w:rsidP="0086337A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6337A">
              <w:rPr>
                <w:rFonts w:ascii="Times New Roman" w:eastAsia="Times New Roman" w:hAnsi="Times New Roman" w:cs="Times New Roman"/>
                <w:lang w:eastAsia="en-GB"/>
              </w:rPr>
              <w:t>Hygiene absent</w:t>
            </w:r>
          </w:p>
        </w:tc>
      </w:tr>
    </w:tbl>
    <w:p w14:paraId="1BC596BD" w14:textId="77777777" w:rsidR="004C6CED" w:rsidRDefault="004C6CED"/>
    <w:sectPr w:rsidR="004C6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37A"/>
    <w:rsid w:val="00386CAF"/>
    <w:rsid w:val="003972F1"/>
    <w:rsid w:val="004C6CED"/>
    <w:rsid w:val="007245FF"/>
    <w:rsid w:val="0084470F"/>
    <w:rsid w:val="0086337A"/>
    <w:rsid w:val="00B11535"/>
    <w:rsid w:val="00CD508C"/>
    <w:rsid w:val="00DA13A8"/>
    <w:rsid w:val="00F0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3542"/>
  <w15:chartTrackingRefBased/>
  <w15:docId w15:val="{E06122DE-1A08-4007-B11A-AE226EF0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37A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8633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33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3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ma ibrahim</dc:creator>
  <cp:keywords/>
  <dc:description/>
  <cp:lastModifiedBy>nelima ibrahim</cp:lastModifiedBy>
  <cp:revision>1</cp:revision>
  <dcterms:created xsi:type="dcterms:W3CDTF">2025-10-21T18:39:00Z</dcterms:created>
  <dcterms:modified xsi:type="dcterms:W3CDTF">2025-10-21T18:40:00Z</dcterms:modified>
</cp:coreProperties>
</file>